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702406" w14:textId="090C9220" w:rsidR="00C02509" w:rsidRDefault="00C02509">
      <w:r>
        <w:t>Analysis code legend</w:t>
      </w:r>
    </w:p>
    <w:p w14:paraId="04DFD289" w14:textId="77777777" w:rsidR="00C02509" w:rsidRDefault="00C02509"/>
    <w:p w14:paraId="58F7FFAC" w14:textId="77777777" w:rsidR="00C02509" w:rsidRDefault="00C02509">
      <w:r>
        <w:t>Imaging:</w:t>
      </w:r>
    </w:p>
    <w:p w14:paraId="0CF27669" w14:textId="7A20D77E" w:rsidR="002C0725" w:rsidRDefault="00C02509" w:rsidP="00C02509">
      <w:pPr>
        <w:ind w:left="720"/>
      </w:pPr>
      <w:r>
        <w:t xml:space="preserve">Running the script </w:t>
      </w:r>
      <w:proofErr w:type="spellStart"/>
      <w:r>
        <w:t>makeFigures.m</w:t>
      </w:r>
      <w:proofErr w:type="spellEnd"/>
      <w:r>
        <w:t xml:space="preserve"> runs the analysis on the 2p imaging data and produces all panels for Figure 1,2 &amp; 3 of the study. The panels are distributed in 5 individual files. The helpers-folder contains all functions for analysis.  </w:t>
      </w:r>
    </w:p>
    <w:p w14:paraId="68BE8318" w14:textId="32E3F280" w:rsidR="00C02509" w:rsidRDefault="00C02509" w:rsidP="00C02509">
      <w:r>
        <w:t xml:space="preserve">Patching: </w:t>
      </w:r>
    </w:p>
    <w:p w14:paraId="4DC259F1" w14:textId="683E8A42" w:rsidR="0040712B" w:rsidRDefault="00C02509" w:rsidP="00E75E6A">
      <w:pPr>
        <w:ind w:left="720"/>
      </w:pPr>
      <w:r>
        <w:t xml:space="preserve">The script </w:t>
      </w:r>
      <w:proofErr w:type="spellStart"/>
      <w:r>
        <w:t>inexanalysis.m</w:t>
      </w:r>
      <w:proofErr w:type="spellEnd"/>
      <w:r>
        <w:t xml:space="preserve"> runs the </w:t>
      </w:r>
      <w:r w:rsidR="0040712B">
        <w:t xml:space="preserve">E/I balance </w:t>
      </w:r>
      <w:r>
        <w:t xml:space="preserve">analysis on the </w:t>
      </w:r>
      <w:r w:rsidR="00E75E6A">
        <w:t>data.</w:t>
      </w:r>
      <w:r w:rsidR="0040712B">
        <w:t xml:space="preserve"> The </w:t>
      </w:r>
      <w:proofErr w:type="gramStart"/>
      <w:r w:rsidR="0040712B">
        <w:t>helpers</w:t>
      </w:r>
      <w:proofErr w:type="gramEnd"/>
      <w:r w:rsidR="0040712B">
        <w:t xml:space="preserve"> folder contains scripts for the relevant analysis.</w:t>
      </w:r>
      <w:r w:rsidR="00E75E6A">
        <w:t xml:space="preserve"> </w:t>
      </w:r>
    </w:p>
    <w:p w14:paraId="2DC5DD32" w14:textId="69F3DCC9" w:rsidR="0040712B" w:rsidRDefault="0040712B" w:rsidP="00E75E6A">
      <w:pPr>
        <w:ind w:left="720"/>
      </w:pPr>
      <w:r>
        <w:t>A GUI can be opened</w:t>
      </w:r>
      <w:r w:rsidR="00E75E6A">
        <w:t xml:space="preserve"> through </w:t>
      </w:r>
      <w:proofErr w:type="spellStart"/>
      <w:r w:rsidR="00E75E6A">
        <w:t>schowdata.m</w:t>
      </w:r>
      <w:proofErr w:type="spellEnd"/>
      <w:r w:rsidR="00E75E6A">
        <w:t xml:space="preserve"> that allows to inspect the data.</w:t>
      </w:r>
      <w:r>
        <w:t xml:space="preserve"> The </w:t>
      </w:r>
      <w:proofErr w:type="spellStart"/>
      <w:r>
        <w:t>gui</w:t>
      </w:r>
      <w:proofErr w:type="spellEnd"/>
      <w:r>
        <w:t xml:space="preserve"> f</w:t>
      </w:r>
      <w:r w:rsidR="00C0720F">
        <w:t>o</w:t>
      </w:r>
      <w:r>
        <w:t xml:space="preserve">lder contains plotting scripts and some additional analysis. </w:t>
      </w:r>
    </w:p>
    <w:p w14:paraId="2121F807" w14:textId="218A2766" w:rsidR="00C02509" w:rsidRDefault="0040712B" w:rsidP="00E75E6A">
      <w:pPr>
        <w:ind w:left="720"/>
      </w:pPr>
      <w:proofErr w:type="spellStart"/>
      <w:r>
        <w:t>PoolData.m</w:t>
      </w:r>
      <w:proofErr w:type="spellEnd"/>
      <w:r>
        <w:t xml:space="preserve"> pools the data of identified granule cells together </w:t>
      </w:r>
      <w:r w:rsidR="00E75E6A">
        <w:t xml:space="preserve"> </w:t>
      </w:r>
      <w:r w:rsidR="00C02509">
        <w:t xml:space="preserve"> </w:t>
      </w:r>
    </w:p>
    <w:sectPr w:rsidR="00C02509" w:rsidSect="009261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509"/>
    <w:rsid w:val="00242A76"/>
    <w:rsid w:val="002C0725"/>
    <w:rsid w:val="0040712B"/>
    <w:rsid w:val="00594521"/>
    <w:rsid w:val="005B7CD7"/>
    <w:rsid w:val="00812572"/>
    <w:rsid w:val="0092617E"/>
    <w:rsid w:val="00AA36C0"/>
    <w:rsid w:val="00B452A4"/>
    <w:rsid w:val="00B748A7"/>
    <w:rsid w:val="00C02509"/>
    <w:rsid w:val="00C0720F"/>
    <w:rsid w:val="00E30881"/>
    <w:rsid w:val="00E75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DAA854"/>
  <w15:chartTrackingRefBased/>
  <w15:docId w15:val="{7DBCA38F-E7D1-4D88-9EEB-CDFD623A3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25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25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250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25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250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25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25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25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25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250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25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250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250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250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25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25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25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25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25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25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25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25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25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25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25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250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250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250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250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ebastian Pofahl</dc:creator>
  <cp:keywords/>
  <dc:description/>
  <cp:lastModifiedBy>Martin Sebastian Pofahl</cp:lastModifiedBy>
  <cp:revision>2</cp:revision>
  <dcterms:created xsi:type="dcterms:W3CDTF">2025-07-28T14:23:00Z</dcterms:created>
  <dcterms:modified xsi:type="dcterms:W3CDTF">2025-10-23T07:34:00Z</dcterms:modified>
</cp:coreProperties>
</file>